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125" w:type="dxa"/>
        <w:jc w:val="center"/>
        <w:tblLook w:val="04A0" w:firstRow="1" w:lastRow="0" w:firstColumn="1" w:lastColumn="0" w:noHBand="0" w:noVBand="1"/>
      </w:tblPr>
      <w:tblGrid>
        <w:gridCol w:w="3261"/>
        <w:gridCol w:w="709"/>
        <w:gridCol w:w="708"/>
        <w:gridCol w:w="709"/>
        <w:gridCol w:w="717"/>
        <w:gridCol w:w="717"/>
        <w:gridCol w:w="829"/>
        <w:gridCol w:w="829"/>
        <w:gridCol w:w="829"/>
        <w:gridCol w:w="829"/>
        <w:gridCol w:w="829"/>
        <w:gridCol w:w="829"/>
        <w:gridCol w:w="829"/>
        <w:gridCol w:w="829"/>
        <w:gridCol w:w="866"/>
        <w:gridCol w:w="866"/>
        <w:gridCol w:w="940"/>
      </w:tblGrid>
      <w:tr w:rsidR="00FB76EA" w:rsidRPr="00467D31" w14:paraId="05760C9B" w14:textId="77777777" w:rsidTr="004A4B31">
        <w:trPr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BEEB9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64" w:type="dxa"/>
            <w:gridSpan w:val="1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DE21616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les</w:t>
            </w:r>
          </w:p>
        </w:tc>
      </w:tr>
      <w:tr w:rsidR="00FB76EA" w:rsidRPr="00467D31" w14:paraId="59D9F946" w14:textId="77777777" w:rsidTr="004A4B31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E5C25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1B602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-1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037E7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0-2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D7633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5-29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C8832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0-34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1E82B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5-39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472CA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-44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49FED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-49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8280E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0-54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57C93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-59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8E4ED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0-64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3238E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5-69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7AEB0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0-75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5874E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5-79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4A55C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0-84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89516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5+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C5C3E96" w14:textId="77777777" w:rsidR="00FB76EA" w:rsidRPr="00467D31" w:rsidRDefault="00FB76EA" w:rsidP="00467D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</w:tr>
      <w:tr w:rsidR="003A72B3" w:rsidRPr="00467D31" w14:paraId="07C2729E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CEB24" w14:textId="77777777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60-I69: Cerebrovascular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58F75" w14:textId="1EBFDBB4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D4B02" w14:textId="0C3A90C3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3347D" w14:textId="781FA72C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3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1720E" w14:textId="221DF7CE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49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16A57" w14:textId="2546B30B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01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94A9F" w14:textId="18D51E59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79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08663" w14:textId="0DA4B982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72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04886" w14:textId="1582CE7B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40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B1E3D" w14:textId="3DF2BAA7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79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3D0AC" w14:textId="30D85BA1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278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90709" w14:textId="6BCD0E8D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576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FD915" w14:textId="7F0A3600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411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7DB5D" w14:textId="6CCD43F2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38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7455F" w14:textId="40734270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716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D0508" w14:textId="48E7F2B6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366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66F49A" w14:textId="74BBC97A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05373</w:t>
            </w:r>
          </w:p>
        </w:tc>
      </w:tr>
      <w:tr w:rsidR="003A72B3" w:rsidRPr="00467D31" w14:paraId="795DB8E0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3D37E" w14:textId="77777777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0-I25: Ischaemic heart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5562D" w14:textId="5C7F79F0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7C82D" w14:textId="4270BBB8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7394A" w14:textId="60BE0DC6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DCF01" w14:textId="42624F45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82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B54C5" w14:textId="0A7DF317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72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FE9A0" w14:textId="5EB897AF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62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273DE" w14:textId="161C9814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33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3F633" w14:textId="24A9900F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07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8C13E" w14:textId="147A1C0B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127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A42A4" w14:textId="2F340356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185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B3C42" w14:textId="780680FD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414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3900A" w14:textId="1348BEE8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72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97DDC" w14:textId="252142DC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40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E63E6" w14:textId="39DFB2B2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86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B3582" w14:textId="39365003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247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00BCF4" w14:textId="1DDF3E2D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213179</w:t>
            </w:r>
          </w:p>
        </w:tc>
      </w:tr>
      <w:tr w:rsidR="003A72B3" w:rsidRPr="00467D31" w14:paraId="67C6262F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A5A38" w14:textId="77777777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00-C14: Lip, oral cavity and pharynx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3DF1A" w14:textId="5F31FBBB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2AA3D" w14:textId="764B3556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985B5" w14:textId="3C8A84FD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B3649" w14:textId="4FAD9C4E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E8970" w14:textId="3A846506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2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B7A09" w14:textId="04B1C2C3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8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577EC" w14:textId="59780201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52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66B9B" w14:textId="374FA2B9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9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AEF1B" w14:textId="124B933A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40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39175" w14:textId="76F270A1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63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02D9D" w14:textId="69687F53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46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2C065" w14:textId="60EF9C73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6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BACCC" w14:textId="5371F114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4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0DA3C" w14:textId="3B9A14EC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11E9D" w14:textId="1B947354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9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E05FC1" w14:textId="43993BD5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7699</w:t>
            </w:r>
          </w:p>
        </w:tc>
      </w:tr>
      <w:tr w:rsidR="003A72B3" w:rsidRPr="00467D31" w14:paraId="7DE03C86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3C652" w14:textId="77777777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5: Oesophagu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C0B30" w14:textId="5644933C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5EA48" w14:textId="38FDE928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9AEB1" w14:textId="45B57618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F6A4E" w14:textId="1CB0E5DE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E2068" w14:textId="4B35A384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4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E091B" w14:textId="13CC997D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0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003AF" w14:textId="5E4ABB5C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2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A373A" w14:textId="265230BB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44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58010" w14:textId="1C8E4231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87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ED767" w14:textId="1EDCDEE5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17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A7258" w14:textId="63CFAC08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19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1716A" w14:textId="0C34F51C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8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8A202" w14:textId="6C7437B3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9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C10E6" w14:textId="59A079E5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7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1303B" w14:textId="1A8D8897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1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1417C1" w14:textId="05C64558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5539</w:t>
            </w:r>
          </w:p>
        </w:tc>
      </w:tr>
      <w:tr w:rsidR="003A72B3" w:rsidRPr="00467D31" w14:paraId="7DB17D08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ED2B9" w14:textId="77777777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6: Stomach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6C85F" w14:textId="31F6B284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18ABA" w14:textId="759A9859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3CD79" w14:textId="3E29A2D8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E8BDF" w14:textId="18122A0A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8E007" w14:textId="33C7FA0A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72351" w14:textId="5EDC1843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0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2ABCD" w14:textId="3A3071F6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48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594FD" w14:textId="1C010241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82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18C9F" w14:textId="001F6495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77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C7A05" w14:textId="0CFF085D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80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1C584" w14:textId="5C8021FE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21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33F87" w14:textId="67CC60F5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33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9116F" w14:textId="5D49F915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63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E9EAD" w14:textId="75D6CD0D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55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A1409" w14:textId="350BBA89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1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FF7828" w14:textId="7E992032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5903</w:t>
            </w:r>
          </w:p>
        </w:tc>
      </w:tr>
      <w:tr w:rsidR="003A72B3" w:rsidRPr="00467D31" w14:paraId="0E822257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68854" w14:textId="77777777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34: Bronchus and lung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8D211" w14:textId="4D4642E6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F7798" w14:textId="4D133262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BDC83" w14:textId="0BDD8048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73C58" w14:textId="48F27285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2E2FE" w14:textId="29391749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5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B211D" w14:textId="27720D21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3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20C4F" w14:textId="730A54C6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96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F0413" w14:textId="6A9703FF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17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C0A6B" w14:textId="01718455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5,32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88995" w14:textId="2824F65E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,65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2E363" w14:textId="4C4C7241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9,48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A00AA" w14:textId="333D0D31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6,16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86056" w14:textId="712CA88A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,43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49044" w14:textId="229DCEDA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49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F766B" w14:textId="1BC86BA9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9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FEA80F" w14:textId="3D4B1EFF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40245</w:t>
            </w:r>
          </w:p>
        </w:tc>
      </w:tr>
      <w:tr w:rsidR="003A72B3" w:rsidRPr="00467D31" w14:paraId="5EBDCFE3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C23BF" w14:textId="77777777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5: Pancrea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41C72" w14:textId="0962EA07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414E2" w14:textId="773131E1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20946" w14:textId="5E81F5EB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AC734" w14:textId="12A76901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8EAA2" w14:textId="6B3838F5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8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E3366" w14:textId="5393EF8D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9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6B522" w14:textId="2C370B79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9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FB477" w14:textId="1C84071D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8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B0E47" w14:textId="100E866B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3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F737D" w14:textId="0665EE68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73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E5702" w14:textId="7DE03071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95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C9DF9" w14:textId="0D7BE2A9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33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546C7" w14:textId="454ED036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9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91ABB" w14:textId="5924C956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9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35AFD" w14:textId="65989073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2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A67AB3" w14:textId="47540183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9551</w:t>
            </w:r>
          </w:p>
        </w:tc>
      </w:tr>
      <w:tr w:rsidR="003A72B3" w:rsidRPr="00467D31" w14:paraId="42CCACCC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D0D69" w14:textId="77777777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8-20: Colorect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835BB" w14:textId="0EAF70AF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236CE" w14:textId="602E2698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D3794" w14:textId="3597316D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A1230" w14:textId="0AE1EE62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6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8AB15" w14:textId="6CC93D37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810D4" w14:textId="1426B492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6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A8ACE" w14:textId="4BE3DB1F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BC8FD" w14:textId="3E90B976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3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A8F0B" w14:textId="7AB730AB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83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E59A9" w14:textId="19127556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78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278DE" w14:textId="5E0EF78D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,7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3B9A3" w14:textId="355920B8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9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565A7" w14:textId="0969DC63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35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97D6D" w14:textId="39CA840D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3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D9C8F" w14:textId="00CD2B29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15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08BEB3E" w14:textId="6D7CF64D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8745</w:t>
            </w:r>
          </w:p>
        </w:tc>
      </w:tr>
      <w:tr w:rsidR="003A72B3" w:rsidRPr="00467D31" w14:paraId="4AADE08E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DF0F1" w14:textId="77777777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0: Breast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1176E" w14:textId="57ED5246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CB48C" w14:textId="55303330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733AE" w14:textId="716C34DB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6655E" w14:textId="05363FB1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B81BF" w14:textId="71A15CF4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D3183" w14:textId="4F8E514B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1401D" w14:textId="7E91287A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563FE" w14:textId="7EC23E6C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9B762" w14:textId="7AA3F3E0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CCF3F" w14:textId="06CB767B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7508C" w14:textId="2C17E1E0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9C83B" w14:textId="7C8B64D7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329D9" w14:textId="7ECB0810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915F7" w14:textId="24205582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C898D" w14:textId="672037E9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E595BA" w14:textId="5E2F95EE" w:rsidR="003A72B3" w:rsidRPr="00467D31" w:rsidRDefault="003A72B3" w:rsidP="00467D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51</w:t>
            </w:r>
          </w:p>
        </w:tc>
      </w:tr>
      <w:tr w:rsidR="004A4B31" w:rsidRPr="00467D31" w14:paraId="138CE6A9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8C7537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4.1: Endometri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9795A" w14:textId="7C5BB7A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13848" w14:textId="4F1FE2A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8D9AF" w14:textId="3E128DE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3B289" w14:textId="68DA7E8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5392A" w14:textId="2135EAC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EE2CA" w14:textId="2C7D6C7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F33C1" w14:textId="62B6578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13AD1" w14:textId="03A0141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A5D9C" w14:textId="2F2EC84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602E9" w14:textId="30C678E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A8B4B" w14:textId="491819D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EB69C" w14:textId="3CA43F9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02389" w14:textId="0428990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026B2" w14:textId="2483E0E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9521B" w14:textId="1046928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6FAEAC" w14:textId="2A8F017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0</w:t>
            </w:r>
          </w:p>
        </w:tc>
      </w:tr>
      <w:tr w:rsidR="004A4B31" w:rsidRPr="00467D31" w14:paraId="7C9CD7A9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9A3B5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3: Gallbladd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A2714" w14:textId="5840F4C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9F952" w14:textId="4EFC33F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E641B" w14:textId="3C6350B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324D1" w14:textId="491D6F1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84AEF" w14:textId="093B14E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F609B" w14:textId="3A9CC19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9F37A" w14:textId="2ABAE2F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E48A3" w14:textId="7B0AD4F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593B2" w14:textId="69999E8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FDE84" w14:textId="4563E9A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85967" w14:textId="250682A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A8A06" w14:textId="05CE3CB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DFE92" w14:textId="53FC3DB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BDA37" w14:textId="0ED7FA9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F4C24" w14:textId="79815A2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0901F5" w14:textId="3EEDF39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0</w:t>
            </w:r>
          </w:p>
        </w:tc>
      </w:tr>
      <w:tr w:rsidR="004A4B31" w:rsidRPr="00467D31" w14:paraId="7D76DA31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A6F6C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4: Kidney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153FB" w14:textId="19D0FF0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FA48B" w14:textId="01D4C0C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8329A" w14:textId="59F386B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A0A12" w14:textId="6E83720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1435C" w14:textId="43BA175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1ECB3" w14:textId="551F13D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2656B" w14:textId="2448FCC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9A446" w14:textId="1F15C6F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FC235" w14:textId="217FC54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A4E9C" w14:textId="3DC122A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68B1F" w14:textId="355BD21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3CC92" w14:textId="1E97794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BF29A" w14:textId="34143FC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6D7A3" w14:textId="07DEBA5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B4BF2" w14:textId="069F4C5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6D8AE8" w14:textId="55FDDB9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0</w:t>
            </w:r>
          </w:p>
        </w:tc>
      </w:tr>
      <w:tr w:rsidR="004A4B31" w:rsidRPr="00467D31" w14:paraId="0E34DB3F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D89ED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10-I15: Hypertensive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13A50" w14:textId="03064F0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6FA82" w14:textId="5BDA211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53933" w14:textId="250DDC2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0298E" w14:textId="1487904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6DFC3" w14:textId="3BCC5B6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5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31800" w14:textId="7E82A0D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9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CA1E0" w14:textId="32BF510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ADB1B" w14:textId="1C881CD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44E49" w14:textId="607B0F9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6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C1830" w14:textId="733239A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90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8E931" w14:textId="2A43AD5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04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6CB19" w14:textId="58B8C66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4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A772A" w14:textId="043B666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A747B" w14:textId="78C9560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9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34D94" w14:textId="41833FE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6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B3F7C4" w14:textId="037002B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6599</w:t>
            </w:r>
          </w:p>
        </w:tc>
      </w:tr>
      <w:tr w:rsidR="004A4B31" w:rsidRPr="00467D31" w14:paraId="0E0F413B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BA67A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</w:t>
            </w:r>
            <w:proofErr w:type="gramStart"/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,E</w:t>
            </w:r>
            <w:proofErr w:type="gramEnd"/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: Diabe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E5EB3" w14:textId="4BC26C1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3E4B3" w14:textId="091A4C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9818B" w14:textId="43F9E55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5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B7527" w14:textId="16BC0D6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A5A31" w14:textId="256DAD5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5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301EA" w14:textId="63FA902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4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D2814" w14:textId="5094CEF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2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75858" w14:textId="29B1073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5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4C99C" w14:textId="1AD60FA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98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754DE" w14:textId="3B5F7F8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81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F9168" w14:textId="37CFFC8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4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A0492" w14:textId="2512E2D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14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E1AF3" w14:textId="7BFC7C5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4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CB8D0" w14:textId="2E9C999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55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AE9EA" w14:textId="423F6B7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8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EC94A5" w14:textId="24CCA3D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2611</w:t>
            </w:r>
          </w:p>
        </w:tc>
      </w:tr>
      <w:tr w:rsidR="004A4B31" w:rsidRPr="00467D31" w14:paraId="5C5D2D39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62C40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7: Bladd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C9FD0" w14:textId="6DAA1C4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BE579" w14:textId="19572D4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F36FD" w14:textId="252B587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D4E44" w14:textId="7CB081C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0760C" w14:textId="5A3C4E3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D8133" w14:textId="1262CFF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26F5F" w14:textId="1569DF5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7744A" w14:textId="043F799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5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5207B" w14:textId="2700AAB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9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C1A94" w14:textId="6864E99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5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4580A" w14:textId="120C1DC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92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23AEA" w14:textId="6E1A3D3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81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B278E" w14:textId="607F1F2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9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958DC" w14:textId="5862B40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2EDE0" w14:textId="26525E8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5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FC9141" w14:textId="0C2DD84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4803</w:t>
            </w:r>
          </w:p>
        </w:tc>
      </w:tr>
      <w:tr w:rsidR="004A4B31" w:rsidRPr="00467D31" w14:paraId="2AD90866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CCFE6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2: Liv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0B5DA" w14:textId="1438AD1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D1315" w14:textId="4C914A6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1F0E2" w14:textId="5AAA14F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2E94B" w14:textId="00ABD8E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C97E4" w14:textId="63932A3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4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C0821" w14:textId="5A8F33C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3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0AF08" w14:textId="11C263F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6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7A5F7" w14:textId="549FA7D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4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6C954" w14:textId="6CD341B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84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651C3" w14:textId="45286DB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13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B932A" w14:textId="11E9E21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1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96642" w14:textId="409D20E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8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4CE10" w14:textId="2A11EE7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53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21EB8" w14:textId="42BAC0E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4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149B2" w14:textId="1EB7813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1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54E4C4" w14:textId="79D07E5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6021</w:t>
            </w:r>
          </w:p>
        </w:tc>
      </w:tr>
      <w:tr w:rsidR="004A4B31" w:rsidRPr="00467D31" w14:paraId="6410E3EF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3F8AF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3: Cervix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84449" w14:textId="59D192A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0A83F" w14:textId="60F1DB6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338F4" w14:textId="4FCEC46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CA7BC" w14:textId="315394C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B8886" w14:textId="150CAB3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1637A" w14:textId="0B5991F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2479E" w14:textId="2B1AA02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23B76" w14:textId="34325B8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FE727" w14:textId="58AD4F8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36902" w14:textId="138E920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04127" w14:textId="14C2B5A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03D53" w14:textId="1953FF5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D6FEB" w14:textId="0E74524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B713F" w14:textId="678FE5E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466C9" w14:textId="19477B0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E8123F" w14:textId="581162D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0</w:t>
            </w:r>
          </w:p>
        </w:tc>
      </w:tr>
      <w:tr w:rsidR="004A4B31" w:rsidRPr="00467D31" w14:paraId="2C502F1C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53B23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J40-J44: COP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A9C76" w14:textId="2BBE4CF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12053" w14:textId="6CE16FB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1F89A" w14:textId="450B3EF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B0DE1" w14:textId="1950EED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5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033BA" w14:textId="7B0A2A8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3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D28E2" w14:textId="44D69BC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641EE" w14:textId="0924A35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1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BFEC2" w14:textId="411C367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58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93443" w14:textId="4E36DBD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38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6DBBC" w14:textId="503189B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63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89CA1" w14:textId="6051525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,7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DA475" w14:textId="7A0093B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,17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AD96C" w14:textId="6ACAD1B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9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3D191" w14:textId="5F3DB2D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,38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B462D" w14:textId="3382608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22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7FDD0F" w14:textId="1AC5587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20831</w:t>
            </w:r>
          </w:p>
        </w:tc>
      </w:tr>
      <w:tr w:rsidR="004A4B31" w:rsidRPr="00467D31" w14:paraId="4D249FE8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C0CE6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K70, K74: Liver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79F03" w14:textId="0D81FB3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BE631" w14:textId="0A5ABED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AD72A" w14:textId="16A53CF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D5FA5" w14:textId="7190D89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07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AFA4E" w14:textId="0C197E7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28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17979" w14:textId="68921D6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,18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DE975" w14:textId="44749E3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,3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1E075" w14:textId="5D98591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,1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CAFC3" w14:textId="646DF41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,83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F9BB7" w14:textId="5BE638F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,05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58715" w14:textId="57A9F82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94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C1509" w14:textId="71AF3B6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3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FBD07" w14:textId="2C012DC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6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3AFAD" w14:textId="3DA70EA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6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75C88" w14:textId="4D84BB9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7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45C1B2" w14:textId="4A36A86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27093</w:t>
            </w:r>
          </w:p>
        </w:tc>
      </w:tr>
      <w:tr w:rsidR="004A4B31" w:rsidRPr="00467D31" w14:paraId="5D15ABBC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763BF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50: Heart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A4F68" w14:textId="329DA63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52B63" w14:textId="64FF917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E504D" w14:textId="3B7C15C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B83EB" w14:textId="225CA98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0C86E" w14:textId="57E0239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5F9C1" w14:textId="4CC139C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B3A21" w14:textId="2BD1974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1D5BD" w14:textId="22A5436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16DA8" w14:textId="3918952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89023" w14:textId="7F1DAF0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E5AD8" w14:textId="30CFDD6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FD8EC" w14:textId="316CC39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1C85F" w14:textId="3498E45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0E145" w14:textId="687C4E3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ED82E" w14:textId="03D297A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581475" w14:textId="1E43BD2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0</w:t>
            </w:r>
          </w:p>
        </w:tc>
      </w:tr>
      <w:tr w:rsidR="004A4B31" w:rsidRPr="00467D31" w14:paraId="5D309112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A4655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71: Aortic aneury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8E819" w14:textId="7BE01CB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CC9EB" w14:textId="277FE88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B171B" w14:textId="43006FF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265BD" w14:textId="45B3BFF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5D1F7" w14:textId="41D8C60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49D17" w14:textId="609763A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B4337" w14:textId="167CB2A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E4FE1" w14:textId="3A5576C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3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B155F" w14:textId="281F2BB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8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FC4EB" w14:textId="766DFD4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8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211F5" w14:textId="512C6CB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26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7D2BF" w14:textId="1E7F1FE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1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CD510" w14:textId="5DBCB3E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06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67B0B" w14:textId="64F2C38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26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AF943" w14:textId="0AF98C2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6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0955E3" w14:textId="1EC1123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6920</w:t>
            </w:r>
          </w:p>
        </w:tc>
      </w:tr>
      <w:tr w:rsidR="004A4B31" w:rsidRPr="00467D31" w14:paraId="60D7C7B1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A54CE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6: Pulmonary emboli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42093" w14:textId="061563C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29B05" w14:textId="7DA1BAF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1CCC8" w14:textId="408E436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9F6D0" w14:textId="2CBC53F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E6174" w14:textId="4FEE994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D7B74" w14:textId="0F7C060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5E296" w14:textId="23FEFE7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27F58" w14:textId="087544F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C0758" w14:textId="15E2BB5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29389" w14:textId="363A317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2BD12" w14:textId="71880D1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C2E43" w14:textId="0B6B6FB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78833" w14:textId="33AAA90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0C76C" w14:textId="35229B8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F4B3B" w14:textId="0BB54FC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B5FDD7" w14:textId="2CD2DCE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0</w:t>
            </w:r>
          </w:p>
        </w:tc>
      </w:tr>
      <w:tr w:rsidR="004A4B31" w:rsidRPr="00467D31" w14:paraId="342D87D7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4C00C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05-09: Rheumatic heart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85D22" w14:textId="60B7ABA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9B3D9" w14:textId="6874660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56525" w14:textId="30990B2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62A10" w14:textId="78292FC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877AF" w14:textId="47A3C62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4668A" w14:textId="79081A7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EA09D" w14:textId="0C8707A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470C4" w14:textId="592F2AE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5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6DEDA" w14:textId="4F87C8D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02E42" w14:textId="1A64A4F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B6461" w14:textId="41D9A5B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3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6C53D" w14:textId="0B1867D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9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9937F" w14:textId="3C1C7AA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C3CEA" w14:textId="7711F4F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9A551" w14:textId="5252A54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07D2C4" w14:textId="24D27A1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664</w:t>
            </w:r>
          </w:p>
        </w:tc>
      </w:tr>
      <w:tr w:rsidR="004A4B31" w:rsidRPr="00467D31" w14:paraId="3440F7B1" w14:textId="77777777" w:rsidTr="004A4B31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10664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18: Chronic renal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51F0883" w14:textId="0B84E9F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2966FCB" w14:textId="7A9858E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04B8F4C" w14:textId="14C266D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DC51434" w14:textId="744B889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CA4CE34" w14:textId="4743F3B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9878D63" w14:textId="5670959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4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047E968" w14:textId="5ADBC5E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9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1D1F77A" w14:textId="3919BB2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5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F0FBBBD" w14:textId="3BB8C9E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0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9A2393F" w14:textId="304A2CA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67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F7B12E8" w14:textId="42EAE8E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4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F913322" w14:textId="44ED93C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5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638C12" w14:textId="5592DB8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6017DE1" w14:textId="0AECDA2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9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471DCB" w14:textId="69E3333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68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4ED4A7" w14:textId="0B0B741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5704</w:t>
            </w:r>
          </w:p>
        </w:tc>
      </w:tr>
      <w:tr w:rsidR="004A4B31" w:rsidRPr="00467D31" w14:paraId="1541E45C" w14:textId="77777777" w:rsidTr="004A4B31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6AFFCB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E3D4F5" w14:textId="65DE87F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6D760C" w14:textId="4E6B95C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56894C" w14:textId="0A991EF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7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DDE168" w14:textId="2335C0A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2,9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1D207B" w14:textId="33880BA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6,2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73F662" w14:textId="27C3869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1,0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BFF66E" w14:textId="734C8EF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6,8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5D91DC" w14:textId="142D6C5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25,9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B16BBB" w14:textId="203AF38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50,5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7EB15C" w14:textId="23AF421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76,2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66FAC1" w14:textId="088A4E0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85,2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AE79E8" w14:textId="16CBF7B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66,6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87912C" w14:textId="0997EA9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55,9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D9214B" w14:textId="607A230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63,2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F320E" w14:textId="3B3F1C6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45,62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902E02" w14:textId="3EA1CB5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507,631</w:t>
            </w:r>
          </w:p>
        </w:tc>
      </w:tr>
      <w:tr w:rsidR="004A4B31" w:rsidRPr="00467D31" w14:paraId="132EC241" w14:textId="77777777" w:rsidTr="004A4B31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BE26AFA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82EAC38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191D16A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21B86A8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509A8E2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EA0B561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65B0475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CC6DB83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3E016B9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6D45A6C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B9DC94F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F40C100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2390D06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1B5417F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19E8653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93D8D2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7F1D2BE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4B31" w:rsidRPr="00467D31" w14:paraId="11171CE2" w14:textId="77777777" w:rsidTr="004A4B31">
        <w:trPr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EFB94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64" w:type="dxa"/>
            <w:gridSpan w:val="1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C660694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emales</w:t>
            </w:r>
          </w:p>
        </w:tc>
      </w:tr>
      <w:tr w:rsidR="004A4B31" w:rsidRPr="00467D31" w14:paraId="789AE8BD" w14:textId="77777777" w:rsidTr="004A4B31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BB7A9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192A8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-1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3FCB6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0-2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2CF78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5-29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E2A74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0-34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F6148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5-39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3E963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-44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D59D3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-49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BCBD8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0-54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7EF4A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-59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3D136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0-64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DCA9A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5-69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24273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0-75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BFAB6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5-79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DF628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0-84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90E6F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5+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1B911D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</w:tr>
      <w:tr w:rsidR="004A4B31" w:rsidRPr="00467D31" w14:paraId="67F0620D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F8761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60-I69: Cerebrovascular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983A8" w14:textId="42B0C49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CA1B1" w14:textId="6BAC4B1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3DF17" w14:textId="0C0244F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23C63" w14:textId="241870E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3834B" w14:textId="7AD7D94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44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0D294" w14:textId="3AF484C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4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B34D6" w14:textId="458E3A9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22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6AAA4" w14:textId="0A43251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76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D388F" w14:textId="6ED94AE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68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F9DC4" w14:textId="5496E2E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51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43D8D" w14:textId="55A2535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066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9F96E" w14:textId="7B2E890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348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2B511" w14:textId="325A84D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199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951A7" w14:textId="28A6DBF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947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E2C8A" w14:textId="3DF8F64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5428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3F7ECD" w14:textId="4BA6626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54618</w:t>
            </w:r>
          </w:p>
        </w:tc>
      </w:tr>
      <w:tr w:rsidR="004A4B31" w:rsidRPr="00467D31" w14:paraId="66A5B848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E75ED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0-I25: Ischaemic heart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EB979" w14:textId="717AC19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E2F85" w14:textId="5E95F05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1F5FB" w14:textId="7BC902C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670E8" w14:textId="63C8DF2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7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63C23" w14:textId="26068F1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6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DEBF9" w14:textId="5FAB1AA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6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28074" w14:textId="474AE56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3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6C98B" w14:textId="673D752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50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EA673" w14:textId="4FB1C3D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05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45228" w14:textId="5307630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159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0B435" w14:textId="2FA0B36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85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E0967" w14:textId="1F01E52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159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B9E72" w14:textId="5657D5C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307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A2FB8" w14:textId="529B5E6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5619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55114" w14:textId="568842D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570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C43EB0" w14:textId="6161BD2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228039</w:t>
            </w:r>
          </w:p>
        </w:tc>
      </w:tr>
      <w:tr w:rsidR="004A4B31" w:rsidRPr="00467D31" w14:paraId="5B2CB2B0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B93E5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00-C14: Lip, oral cavity and pharynx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5AE0E" w14:textId="72FB9CD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31E48" w14:textId="1321401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DB023" w14:textId="3B27E49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AEB7C" w14:textId="6594FE9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8B371" w14:textId="316EB58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4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89CC9" w14:textId="7145C3F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3C7B3" w14:textId="7097A88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4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10176" w14:textId="207D7AB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4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1C0C4" w14:textId="302B2A5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6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D022F" w14:textId="6D8E708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0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99CE4" w14:textId="798EAF8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8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4AC2C" w14:textId="21B9BFE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2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DE98D" w14:textId="0775698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4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5B0B1" w14:textId="16DDBD1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87ADA" w14:textId="6BDAC88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9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5DBD1C" w14:textId="33E30CF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2072</w:t>
            </w:r>
          </w:p>
        </w:tc>
      </w:tr>
      <w:tr w:rsidR="004A4B31" w:rsidRPr="00467D31" w14:paraId="411C5EF5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FE9C5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5: Oesophagu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8109F" w14:textId="512F39A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2665F" w14:textId="47C4A73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E36B6" w14:textId="1B328C8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5A2AF" w14:textId="5E7BB8C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EE0BF" w14:textId="010F20D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1030A" w14:textId="6E7E662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E4FA7" w14:textId="6FA2B63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4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29C47" w14:textId="2963883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9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204C4" w14:textId="1C50C9A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2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DBD28" w14:textId="7CF2F13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0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E5504" w14:textId="0A3F85D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2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037BF" w14:textId="4C22CE7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6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76430" w14:textId="1F78E36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9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B826A" w14:textId="0927C3B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71BD0" w14:textId="5F9763A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5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C2C56A" w14:textId="2FB2A9C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476</w:t>
            </w:r>
          </w:p>
        </w:tc>
      </w:tr>
      <w:tr w:rsidR="004A4B31" w:rsidRPr="00467D31" w14:paraId="0BE9A9BA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73A2C2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6: Stomach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7F0CE" w14:textId="3B7A4CD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DB9EC" w14:textId="43618CA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25737" w14:textId="7A90B0C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8D9EE" w14:textId="58D6991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D7087" w14:textId="170A603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3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2C8A1" w14:textId="1D68FF9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1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79D4E" w14:textId="2824EBB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1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AAADA" w14:textId="614B764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7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94E27" w14:textId="2759640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809CF" w14:textId="10BFAA6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18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D034B" w14:textId="4D5E7A6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59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43DD1" w14:textId="385CDB6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52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47881" w14:textId="08DC3B0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62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FD731" w14:textId="0C6174D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1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F1C9C" w14:textId="622FF73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36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F97425" w14:textId="7747C84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1327</w:t>
            </w:r>
          </w:p>
        </w:tc>
      </w:tr>
      <w:tr w:rsidR="004A4B31" w:rsidRPr="00467D31" w14:paraId="2AEE9E1D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108D5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34: Bronchus and lung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C990F" w14:textId="01844FA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8D1CE" w14:textId="7494BB6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5A155" w14:textId="2370D87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AF705" w14:textId="719C77F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35D0C" w14:textId="62219D9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5744C" w14:textId="5D882CD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4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B4068" w14:textId="6BC6B57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4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2A37B" w14:textId="6C7ECDF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4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68D63" w14:textId="49B5D28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8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AD16C" w14:textId="54E0FBF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36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120DC" w14:textId="7C34EF0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69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65EE1" w14:textId="7397EB7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45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2B81A" w14:textId="4BA9562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15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D9989" w14:textId="318A32E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25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7D951" w14:textId="1C2D6EE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94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D8A2E8" w14:textId="3CEBE29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9708</w:t>
            </w:r>
          </w:p>
        </w:tc>
      </w:tr>
      <w:tr w:rsidR="004A4B31" w:rsidRPr="00467D31" w14:paraId="0693EA17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478E8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5: Pancrea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F22DD" w14:textId="5DD4B38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9562B" w14:textId="7D69B0D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BA050" w14:textId="054A509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1FE19" w14:textId="1239311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DC12E" w14:textId="0B86230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8A8C0" w14:textId="20ADDFF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E9995" w14:textId="5AF8B1A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6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695B7" w14:textId="09526D3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A43E2" w14:textId="6208477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3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AE3A1" w14:textId="2E54259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26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B8FF8" w14:textId="40AC0DA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72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F204A" w14:textId="6C26CD5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49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6B92E" w14:textId="496148B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46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B151E" w14:textId="075ACFC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57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60009" w14:textId="0971E6A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09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0C0E78" w14:textId="295A0AC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0009</w:t>
            </w:r>
          </w:p>
        </w:tc>
      </w:tr>
      <w:tr w:rsidR="004A4B31" w:rsidRPr="00467D31" w14:paraId="5739B9E2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881552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8-20: Colorect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6E7FF" w14:textId="09A0413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EE932" w14:textId="4A35ED6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4E88D" w14:textId="34D8D62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A2458" w14:textId="54734B2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10383" w14:textId="7DCE666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06D44" w14:textId="1B6452C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3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C97C7" w14:textId="0C272D8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6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7917A" w14:textId="69F53F7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67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4A32E" w14:textId="40F67F9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39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4D57B" w14:textId="1C1483F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27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EAB3E" w14:textId="4831DAA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,11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C6860" w14:textId="629C65B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97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D1893" w14:textId="2F22117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,1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46FE2" w14:textId="7F80A5D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,96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4F896" w14:textId="43DE849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86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7150E9" w14:textId="78456BF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21194</w:t>
            </w:r>
          </w:p>
        </w:tc>
      </w:tr>
      <w:tr w:rsidR="004A4B31" w:rsidRPr="00467D31" w14:paraId="414B9036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CF8A1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0: Breast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B170D" w14:textId="0463871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00A0B" w14:textId="045C653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E03F0" w14:textId="7E900A7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9F405" w14:textId="1D55C45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8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31186" w14:textId="69CADFC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45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413E0" w14:textId="25CA9AA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5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B5C2E" w14:textId="57A6A2D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1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C2873" w14:textId="66E62B2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44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8B883" w14:textId="6213DA7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5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B79CB" w14:textId="03898EE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1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C327F" w14:textId="4D6FE29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27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9EC22" w14:textId="3179E7E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62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49E74" w14:textId="0D242F8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10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FBAA2" w14:textId="0489CD8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39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7A150" w14:textId="3F62B06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65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041FFA" w14:textId="47DC3F1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21694</w:t>
            </w:r>
          </w:p>
        </w:tc>
      </w:tr>
      <w:tr w:rsidR="004A4B31" w:rsidRPr="00467D31" w14:paraId="1DA26E9C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85205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4.1: Endometri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F3A99" w14:textId="38D8DD6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7BC93" w14:textId="72B3935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A27B2" w14:textId="6E2823E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1BEC5" w14:textId="14F74BA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03CA5" w14:textId="6E1D6E8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35ECE" w14:textId="7A26015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8EF03" w14:textId="1F0F423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60867" w14:textId="276B6A4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D27BE" w14:textId="5ED9182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A7313" w14:textId="497FB13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D6B95" w14:textId="42BF1F5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4F823" w14:textId="39213C1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03BB8" w14:textId="4B0A499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FD5FD" w14:textId="64B70C6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12414" w14:textId="5D63119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D1CC96" w14:textId="45DA340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0</w:t>
            </w:r>
          </w:p>
        </w:tc>
      </w:tr>
      <w:tr w:rsidR="004A4B31" w:rsidRPr="00467D31" w14:paraId="63E8F2EF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A2186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3: Gallbladd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4FD21" w14:textId="2FEB629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FA0C0" w14:textId="7431EB8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69D59" w14:textId="3A26A95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F30A1" w14:textId="783B20B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96D67" w14:textId="0F6393A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6C4E2" w14:textId="7A235E5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C0258" w14:textId="39E6AA5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2C7B4" w14:textId="6122705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42726" w14:textId="013CF9E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E9FB7" w14:textId="1B4ABD4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2112F" w14:textId="1D4CEBE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A32E1" w14:textId="2B037D8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ED6D9" w14:textId="3FF2D25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53F71" w14:textId="617BF0D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F883A" w14:textId="6AD438A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59D90E" w14:textId="7001321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0</w:t>
            </w:r>
          </w:p>
        </w:tc>
      </w:tr>
      <w:tr w:rsidR="004A4B31" w:rsidRPr="00467D31" w14:paraId="51345D2A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C969C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4: Kidney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ACC12" w14:textId="50F1BE2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38982" w14:textId="6518427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F1831" w14:textId="6EB9E14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FF315" w14:textId="6C0581F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D39F5" w14:textId="2A58D58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530DE" w14:textId="2D035C7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0655A" w14:textId="74FE968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D0A14" w14:textId="65E157F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8A00B" w14:textId="10F95F8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0ACB8" w14:textId="49D17C2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F103E" w14:textId="0493D48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F0F09" w14:textId="364D376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0B77E" w14:textId="4B52532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C33D8" w14:textId="304C49D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D9B7F" w14:textId="79B8CA8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730930" w14:textId="112BF82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0</w:t>
            </w:r>
          </w:p>
        </w:tc>
      </w:tr>
      <w:tr w:rsidR="004A4B31" w:rsidRPr="00467D31" w14:paraId="4C5F6A77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6EF38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10-I15: Hypertensive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424D1" w14:textId="1681503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527DE" w14:textId="3AB3D15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71D21" w14:textId="143A658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55EA5" w14:textId="0CC4F96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CB536" w14:textId="618A31D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0A738" w14:textId="3808120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BD793" w14:textId="74B50D6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A0023" w14:textId="254A02D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5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4218C" w14:textId="368EE2C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2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7C1D1" w14:textId="35F4AD5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5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32D1E" w14:textId="44B7825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5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6A899" w14:textId="4EA74E5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95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EC11D" w14:textId="429142F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48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32C9C" w14:textId="7E81D01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18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3238D" w14:textId="276201A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81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97D1FC" w14:textId="1C96189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9493</w:t>
            </w:r>
          </w:p>
        </w:tc>
      </w:tr>
      <w:tr w:rsidR="004A4B31" w:rsidRPr="00467D31" w14:paraId="7FE5340B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440BC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</w:t>
            </w:r>
            <w:proofErr w:type="gramStart"/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,E</w:t>
            </w:r>
            <w:proofErr w:type="gramEnd"/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: Diabe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41630" w14:textId="08A04AC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3D128" w14:textId="7BF3318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BBB55" w14:textId="45EB6AA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E7083" w14:textId="7473DDF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F3A1E" w14:textId="5930D54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5535C" w14:textId="5FC50BF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3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BCEAF" w14:textId="2C2004D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4D662" w14:textId="04A28F7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6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13A08" w14:textId="3CF39CD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06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C02DF" w14:textId="1D80002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31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7072A" w14:textId="34FF008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,0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AD483" w14:textId="25C50F4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,49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781FA" w14:textId="2429778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,74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22C3D" w14:textId="4B385F5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6,54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7E087" w14:textId="323EFA8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,30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FD4FA5" w14:textId="3271E4E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28466</w:t>
            </w:r>
          </w:p>
        </w:tc>
      </w:tr>
      <w:tr w:rsidR="004A4B31" w:rsidRPr="00467D31" w14:paraId="74FE7454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A98AA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7: Bladd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F5F3E" w14:textId="7908368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58AD0" w14:textId="742D866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B3DBB" w14:textId="2090199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C05A0" w14:textId="57E478A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0AB08" w14:textId="3412F0C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E3EEE" w14:textId="65FC7FC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0EEF3" w14:textId="266C398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BCCD9" w14:textId="70AA004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E823C" w14:textId="079BC6A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5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73D18" w14:textId="6ACD9BC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0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FA0F4" w14:textId="0221B72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4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E854F" w14:textId="669FFC8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7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D0B47" w14:textId="782BEE4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0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68BFE" w14:textId="70324CB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56A04" w14:textId="14FCFB9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5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A0CDA8" w14:textId="4D53EAD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322</w:t>
            </w:r>
          </w:p>
        </w:tc>
      </w:tr>
      <w:tr w:rsidR="004A4B31" w:rsidRPr="00467D31" w14:paraId="20230CF5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1B399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2: Liv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3E2CE" w14:textId="0A6AFB2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0B3BB" w14:textId="10E5E97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BDDEF" w14:textId="7CC96B5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DF1DE" w14:textId="57BB953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49588" w14:textId="4F4984E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971FA" w14:textId="21409A2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64922" w14:textId="757ED5D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9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05180" w14:textId="1407B2E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15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38586" w14:textId="3EDCF1C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0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64EBA" w14:textId="7BEFBC8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5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728E2" w14:textId="6305C79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0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854D8" w14:textId="67A705F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56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BCE4A" w14:textId="39CB9B9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59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5D568" w14:textId="0B2057A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8DF89" w14:textId="22A9F7E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57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743BB2" w14:textId="57AAFFC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4377</w:t>
            </w:r>
          </w:p>
        </w:tc>
      </w:tr>
      <w:tr w:rsidR="004A4B31" w:rsidRPr="00467D31" w14:paraId="01FCF9DC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4DF0E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3: Cervix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E03EF" w14:textId="3CA3FCE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9DEBD" w14:textId="1FE05B0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2B641" w14:textId="0F437B0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69AED" w14:textId="17B3E19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6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26299" w14:textId="21D65BE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5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D3BA9" w14:textId="3747E5F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1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67F15" w14:textId="26026A0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7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64DC7" w14:textId="0821D33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58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29C97" w14:textId="75B3632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80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E29C4" w14:textId="692BBD6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77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52709" w14:textId="1548079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69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74E26" w14:textId="2CACF55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42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DE565" w14:textId="5ECD0E1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60226" w14:textId="11D9DF6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37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D36F6" w14:textId="5741FA4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333333"/>
                <w:sz w:val="20"/>
                <w:szCs w:val="20"/>
              </w:rPr>
              <w:t>25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A235F5" w14:textId="3F41803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6382</w:t>
            </w:r>
          </w:p>
        </w:tc>
      </w:tr>
      <w:tr w:rsidR="004A4B31" w:rsidRPr="00467D31" w14:paraId="21E0AC84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A2F15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J40-J44: COP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D2161" w14:textId="255ED88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67489" w14:textId="4EFE7EE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16DA2" w14:textId="77528EC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7ACBB" w14:textId="18B6023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A4358" w14:textId="3E26FC6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676C3" w14:textId="3E4B88A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6F0FB" w14:textId="1327499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7945D" w14:textId="278E970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7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3A30D" w14:textId="257E08D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3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31FD0" w14:textId="0278D28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57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82C3A" w14:textId="5BB16AD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3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599B7" w14:textId="50953FE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2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6E9DC" w14:textId="60835B8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2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65160" w14:textId="0CBD533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94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C890C" w14:textId="5BD5E20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30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B27288" w14:textId="79BEFAC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8440</w:t>
            </w:r>
          </w:p>
        </w:tc>
      </w:tr>
      <w:tr w:rsidR="004A4B31" w:rsidRPr="00467D31" w14:paraId="0C26FAA8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70704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K70, K74: Liver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4EDBC" w14:textId="000B395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1117F" w14:textId="2B0F6F0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92AEC" w14:textId="0EFF5BC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6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08E40" w14:textId="24C49A8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66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E2A62" w14:textId="53046D0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30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CB244" w14:textId="1ED21ED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7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FAB2E" w14:textId="4C9532A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77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6BA56" w14:textId="251840A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97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738AE" w14:textId="40FBFFF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,0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630F8" w14:textId="5B64FA7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83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1780D" w14:textId="76A540A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2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78261" w14:textId="1706D9C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3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1C697" w14:textId="4AC0878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9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C525E" w14:textId="5D7B658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95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0ACE0" w14:textId="13EF72C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63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904E737" w14:textId="5F5E408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9538</w:t>
            </w:r>
          </w:p>
        </w:tc>
      </w:tr>
      <w:tr w:rsidR="004A4B31" w:rsidRPr="00467D31" w14:paraId="19605E3F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AB20F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50: Heart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DB7AC" w14:textId="2E6C6DE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C3399" w14:textId="10C0B4A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466FF" w14:textId="4BDFF31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02C7D" w14:textId="697D939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787CE" w14:textId="1193163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1E637" w14:textId="52C71A9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9B9E7" w14:textId="3B53BC9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D9860" w14:textId="1676CD5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B8352" w14:textId="66B140D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9E8F0" w14:textId="3910C8E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9F44F" w14:textId="53F80F1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E7295" w14:textId="6E6903D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EAFF2" w14:textId="4DC5E2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0AD63" w14:textId="3B8DDD7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8539B" w14:textId="4C75660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0AC3454" w14:textId="753A410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0</w:t>
            </w:r>
          </w:p>
        </w:tc>
      </w:tr>
      <w:tr w:rsidR="004A4B31" w:rsidRPr="00467D31" w14:paraId="69119371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C67BD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71: Aortic aneury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470C2" w14:textId="36D09FF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6BE0A" w14:textId="25C79D3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526FA" w14:textId="200D8D1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51823" w14:textId="39D6A2E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BF651" w14:textId="4841E25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56815" w14:textId="3DE1CDC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69B68" w14:textId="204CB9BD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4E44F" w14:textId="1CA0467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78A63" w14:textId="25DA948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2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4A9B8" w14:textId="3C33673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6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FC2B3" w14:textId="49FC0A7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8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D121D" w14:textId="02666DF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CA825" w14:textId="1B928C0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16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B6377" w14:textId="30BF4668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,28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3A5C6" w14:textId="60ACF28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,13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2B52BB" w14:textId="72235F2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8240</w:t>
            </w:r>
          </w:p>
        </w:tc>
      </w:tr>
      <w:tr w:rsidR="004A4B31" w:rsidRPr="00467D31" w14:paraId="45838C3C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24924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6: Pulmonary emboli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CC3EC" w14:textId="703F4F9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4E00C" w14:textId="47DCF6D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3DF62" w14:textId="02F6B61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DA730" w14:textId="4DB3EF8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3CE8D" w14:textId="0AF9458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7E9A4" w14:textId="17EDD01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AFA25" w14:textId="1955FAF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B0E71" w14:textId="1288ECE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5FD4F" w14:textId="29F555B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3ADFE" w14:textId="43E5909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6D17F" w14:textId="58E7CAA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FE860" w14:textId="4F56BA3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292A8" w14:textId="4D33B83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0DA2D" w14:textId="542FBC3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EAB19" w14:textId="4654BC2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3691C9" w14:textId="252DB7F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0</w:t>
            </w:r>
          </w:p>
        </w:tc>
      </w:tr>
      <w:tr w:rsidR="004A4B31" w:rsidRPr="00467D31" w14:paraId="2E2D0DAD" w14:textId="77777777" w:rsidTr="004A4B31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7A6D2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05-09: Rheumatic heart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7BC00" w14:textId="41320B9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4338D" w14:textId="72F4BF6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A831C" w14:textId="0691C17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4AFAC" w14:textId="203174F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445E7" w14:textId="1A5A4B3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AA8C1" w14:textId="5AA4829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8B513" w14:textId="02355F9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7863F" w14:textId="16DC37E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611E8" w14:textId="71E8600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0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99DCB" w14:textId="2B5AF14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0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7242C" w14:textId="4FAE872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7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3AB5C" w14:textId="55CF373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4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1E088" w14:textId="29C3919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6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FA1D7" w14:textId="3CAEB47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6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0862D" w14:textId="7B6A5F0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9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285AB8" w14:textId="469346D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631</w:t>
            </w:r>
          </w:p>
        </w:tc>
      </w:tr>
      <w:tr w:rsidR="004A4B31" w:rsidRPr="00467D31" w14:paraId="7FF071CC" w14:textId="77777777" w:rsidTr="004A4B31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26E9B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18: Chronic renal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E09F218" w14:textId="742A8D2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E996EFE" w14:textId="793B5C0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F43CBE2" w14:textId="402DBBE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6F16D20" w14:textId="28E2671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3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6F43E2B" w14:textId="46A7961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7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301AD6B" w14:textId="76674B2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9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266CBBE" w14:textId="13F9D6EA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3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CA32B1D" w14:textId="5D9EED6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20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AB9D160" w14:textId="42ABF42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4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5A2218C" w14:textId="0D4834F9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59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7EDD140" w14:textId="732CF31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8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9815279" w14:textId="68E564B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86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145DE13" w14:textId="3B0FEC1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0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0654AE2" w14:textId="742898B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57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F67AA0" w14:textId="679D0D75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sz w:val="20"/>
                <w:szCs w:val="20"/>
              </w:rPr>
              <w:t>1,65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CAFA48" w14:textId="7A359281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7607</w:t>
            </w:r>
          </w:p>
        </w:tc>
      </w:tr>
      <w:tr w:rsidR="004A4B31" w:rsidRPr="00467D31" w14:paraId="57B789AA" w14:textId="77777777" w:rsidTr="004A4B31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4A908D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984B5D" w14:textId="310983B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8FF5F8" w14:textId="340E7E5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DBF3FF" w14:textId="4B56F5A6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5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2C73BA" w14:textId="367ECCA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,8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60643D" w14:textId="11358A84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3,7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F23E72" w14:textId="481756A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5,8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525D6D" w14:textId="79233EBF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8,0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D6F96A" w14:textId="08317BEB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1,5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2B10AE" w14:textId="56137352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22,9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2BAD64" w14:textId="6C153AA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36,5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A7BF6C" w14:textId="3F71EEA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52,3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673E5F" w14:textId="40DDC0A0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56,1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D07577" w14:textId="52532CD3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76,8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371D7E" w14:textId="76814DAC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24,59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3144A" w14:textId="29EC238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154,36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DE001F" w14:textId="648DC06E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67D31">
              <w:rPr>
                <w:color w:val="000000"/>
                <w:sz w:val="20"/>
                <w:szCs w:val="20"/>
              </w:rPr>
              <w:t>555,633</w:t>
            </w:r>
          </w:p>
        </w:tc>
      </w:tr>
      <w:tr w:rsidR="004A4B31" w:rsidRPr="00467D31" w14:paraId="6A87AC77" w14:textId="77777777" w:rsidTr="004A4B31">
        <w:trPr>
          <w:trHeight w:val="8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72927E2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0EBDCDF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38533B3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81D27F5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19291E2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EF36790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AD8DEB2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CE43545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9DC7367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944205E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59A89D8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4A6F931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4B2787D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DC502EB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A0DAAFE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659FE6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AB41B49" w14:textId="77777777" w:rsidR="004A4B31" w:rsidRPr="00467D31" w:rsidRDefault="004A4B31" w:rsidP="004A4B3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47B57F3B" w14:textId="77777777" w:rsidR="00C218E3" w:rsidRDefault="00C218E3"/>
    <w:sectPr w:rsidR="00C218E3" w:rsidSect="00FB76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6EA"/>
    <w:rsid w:val="003A72B3"/>
    <w:rsid w:val="003E1C7A"/>
    <w:rsid w:val="00467D31"/>
    <w:rsid w:val="004A4B31"/>
    <w:rsid w:val="007A372E"/>
    <w:rsid w:val="0091472D"/>
    <w:rsid w:val="00C218E3"/>
    <w:rsid w:val="00FB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48B16"/>
  <w15:chartTrackingRefBased/>
  <w15:docId w15:val="{F3AE1280-D700-4103-8D18-E0C8A694C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6EA"/>
    <w:pPr>
      <w:spacing w:after="240" w:line="360" w:lineRule="auto"/>
      <w:jc w:val="both"/>
    </w:pPr>
    <w:rPr>
      <w:rFonts w:ascii="Times New Roman" w:hAnsi="Times New Roman"/>
      <w:sz w:val="22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rsid w:val="009147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Text">
    <w:name w:val="Author Text"/>
    <w:basedOn w:val="Normal"/>
    <w:link w:val="AuthorTextZchn"/>
    <w:qFormat/>
    <w:rsid w:val="0091472D"/>
    <w:pPr>
      <w:spacing w:before="120" w:after="120"/>
      <w:jc w:val="center"/>
    </w:pPr>
  </w:style>
  <w:style w:type="character" w:customStyle="1" w:styleId="AuthorTextZchn">
    <w:name w:val="Author Text Zchn"/>
    <w:basedOn w:val="DefaultParagraphFont"/>
    <w:link w:val="AuthorText"/>
    <w:rsid w:val="0091472D"/>
    <w:rPr>
      <w:rFonts w:ascii="Times New Roman" w:hAnsi="Times New Roman"/>
      <w:sz w:val="22"/>
      <w:szCs w:val="24"/>
      <w:lang w:val="en-GB" w:eastAsia="de-DE"/>
    </w:rPr>
  </w:style>
  <w:style w:type="paragraph" w:customStyle="1" w:styleId="Headinglevel1">
    <w:name w:val="Heading level 1"/>
    <w:basedOn w:val="Normal"/>
    <w:link w:val="Headinglevel1Zchn"/>
    <w:qFormat/>
    <w:rsid w:val="0091472D"/>
    <w:pPr>
      <w:spacing w:before="360"/>
      <w:jc w:val="left"/>
    </w:pPr>
    <w:rPr>
      <w:b/>
      <w:bCs/>
      <w:szCs w:val="28"/>
    </w:rPr>
  </w:style>
  <w:style w:type="character" w:customStyle="1" w:styleId="Headinglevel1Zchn">
    <w:name w:val="Heading level 1 Zchn"/>
    <w:basedOn w:val="DefaultParagraphFont"/>
    <w:link w:val="Headinglevel1"/>
    <w:rsid w:val="0091472D"/>
    <w:rPr>
      <w:rFonts w:ascii="Times New Roman" w:hAnsi="Times New Roman"/>
      <w:b/>
      <w:bCs/>
      <w:sz w:val="22"/>
      <w:szCs w:val="28"/>
      <w:lang w:val="en-GB" w:eastAsia="de-DE"/>
    </w:rPr>
  </w:style>
  <w:style w:type="paragraph" w:customStyle="1" w:styleId="Headinglevel2">
    <w:name w:val="Heading level 2+"/>
    <w:basedOn w:val="Normal"/>
    <w:qFormat/>
    <w:rsid w:val="0091472D"/>
    <w:pPr>
      <w:spacing w:before="120"/>
      <w:jc w:val="left"/>
    </w:pPr>
    <w:rPr>
      <w:b/>
      <w:bCs/>
      <w:iCs/>
    </w:rPr>
  </w:style>
  <w:style w:type="paragraph" w:customStyle="1" w:styleId="ReferencesAcknowledgements">
    <w:name w:val="References / Acknowledgements"/>
    <w:basedOn w:val="Normal"/>
    <w:qFormat/>
    <w:rsid w:val="0091472D"/>
    <w:pPr>
      <w:tabs>
        <w:tab w:val="left" w:pos="540"/>
      </w:tabs>
      <w:ind w:left="539" w:hanging="539"/>
      <w:jc w:val="left"/>
    </w:pPr>
  </w:style>
  <w:style w:type="paragraph" w:customStyle="1" w:styleId="ReferencesAcknowledgementsHeading">
    <w:name w:val="References / Acknowledgements Heading"/>
    <w:basedOn w:val="Normal"/>
    <w:qFormat/>
    <w:rsid w:val="0091472D"/>
    <w:pPr>
      <w:spacing w:before="360"/>
    </w:pPr>
    <w:rPr>
      <w:b/>
      <w:bCs/>
    </w:rPr>
  </w:style>
  <w:style w:type="paragraph" w:customStyle="1" w:styleId="Titel1">
    <w:name w:val="Titel1"/>
    <w:basedOn w:val="Heading1"/>
    <w:link w:val="TitleZchn"/>
    <w:qFormat/>
    <w:rsid w:val="0091472D"/>
    <w:pPr>
      <w:keepLines w:val="0"/>
      <w:spacing w:after="360"/>
      <w:jc w:val="center"/>
    </w:pPr>
    <w:rPr>
      <w:rFonts w:ascii="Times New Roman" w:hAnsi="Times New Roman"/>
      <w:b/>
      <w:bCs/>
      <w:kern w:val="28"/>
      <w:sz w:val="28"/>
      <w:szCs w:val="28"/>
      <w:lang w:val="de-DE"/>
    </w:rPr>
  </w:style>
  <w:style w:type="character" w:customStyle="1" w:styleId="TitleZchn">
    <w:name w:val="Title Zchn"/>
    <w:basedOn w:val="Heading1Char"/>
    <w:link w:val="Titel1"/>
    <w:rsid w:val="0091472D"/>
    <w:rPr>
      <w:rFonts w:ascii="Times New Roman" w:eastAsiaTheme="majorEastAsia" w:hAnsi="Times New Roman" w:cstheme="majorBidi"/>
      <w:b/>
      <w:bCs/>
      <w:color w:val="365F91" w:themeColor="accent1" w:themeShade="BF"/>
      <w:kern w:val="28"/>
      <w:sz w:val="28"/>
      <w:szCs w:val="28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9147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FigureTableblock">
    <w:name w:val="Figure / Table (block)"/>
    <w:basedOn w:val="Normal"/>
    <w:qFormat/>
    <w:rsid w:val="0091472D"/>
    <w:pPr>
      <w:tabs>
        <w:tab w:val="right" w:leader="dot" w:pos="8280"/>
      </w:tabs>
      <w:spacing w:before="240"/>
    </w:pPr>
    <w:rPr>
      <w:sz w:val="20"/>
      <w:szCs w:val="20"/>
    </w:rPr>
  </w:style>
  <w:style w:type="paragraph" w:customStyle="1" w:styleId="FigureTablecentered">
    <w:name w:val="Figure / Table (centered)"/>
    <w:basedOn w:val="FigureTableblock"/>
    <w:qFormat/>
    <w:rsid w:val="0091472D"/>
    <w:pPr>
      <w:jc w:val="center"/>
    </w:pPr>
    <w:rPr>
      <w:lang w:val="de-DE"/>
    </w:rPr>
  </w:style>
  <w:style w:type="paragraph" w:customStyle="1" w:styleId="AbstractKeywordsHeading">
    <w:name w:val="Abstract / Keywords Heading"/>
    <w:basedOn w:val="Normal"/>
    <w:qFormat/>
    <w:rsid w:val="0091472D"/>
    <w:pPr>
      <w:spacing w:before="240"/>
    </w:pPr>
    <w:rPr>
      <w:b/>
    </w:rPr>
  </w:style>
  <w:style w:type="character" w:styleId="Strong">
    <w:name w:val="Strong"/>
    <w:basedOn w:val="DefaultParagraphFont"/>
    <w:uiPriority w:val="22"/>
    <w:qFormat/>
    <w:rsid w:val="0091472D"/>
    <w:rPr>
      <w:b/>
      <w:bCs/>
    </w:rPr>
  </w:style>
  <w:style w:type="table" w:styleId="TableGrid">
    <w:name w:val="Table Grid"/>
    <w:basedOn w:val="TableNormal"/>
    <w:uiPriority w:val="39"/>
    <w:rsid w:val="00FB76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84</Words>
  <Characters>3903</Characters>
  <Application>Microsoft Office Word</Application>
  <DocSecurity>0</DocSecurity>
  <Lines>32</Lines>
  <Paragraphs>9</Paragraphs>
  <ScaleCrop>false</ScaleCrop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 Perera</dc:creator>
  <cp:keywords/>
  <dc:description/>
  <cp:lastModifiedBy>Vern Perera</cp:lastModifiedBy>
  <cp:revision>5</cp:revision>
  <dcterms:created xsi:type="dcterms:W3CDTF">2022-12-03T10:13:00Z</dcterms:created>
  <dcterms:modified xsi:type="dcterms:W3CDTF">2022-12-06T05:20:00Z</dcterms:modified>
</cp:coreProperties>
</file>